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18AA8" w14:textId="77777777" w:rsidR="00E25EC7" w:rsidRPr="00D759FB" w:rsidRDefault="00E25EC7" w:rsidP="00E25EC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3E4">
        <w:rPr>
          <w:rFonts w:ascii="Times New Roman" w:hAnsi="Times New Roman"/>
          <w:bCs/>
          <w:sz w:val="24"/>
          <w:szCs w:val="24"/>
          <w:lang w:val="en-GB"/>
        </w:rPr>
        <w:t>Table S17</w:t>
      </w:r>
      <w:r w:rsidRPr="004233E4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10034815"/>
      <w:r w:rsidRPr="004233E4">
        <w:rPr>
          <w:rFonts w:ascii="Times New Roman" w:hAnsi="Times New Roman" w:cs="Times New Roman"/>
          <w:sz w:val="24"/>
          <w:szCs w:val="24"/>
        </w:rPr>
        <w:t xml:space="preserve">Interaction effects between external childcare by </w:t>
      </w:r>
      <w:r w:rsidRPr="004233E4">
        <w:rPr>
          <w:rFonts w:ascii="Times New Roman" w:hAnsi="Times New Roman" w:cs="Times New Roman"/>
          <w:sz w:val="24"/>
          <w:szCs w:val="24"/>
          <w:u w:val="single"/>
        </w:rPr>
        <w:t>family members</w:t>
      </w:r>
      <w:r w:rsidRPr="004233E4">
        <w:rPr>
          <w:rFonts w:ascii="Times New Roman" w:hAnsi="Times New Roman" w:cs="Times New Roman"/>
          <w:sz w:val="24"/>
          <w:szCs w:val="24"/>
        </w:rPr>
        <w:t xml:space="preserve"> and risk on social behavior by age and informant.</w:t>
      </w:r>
      <w:bookmarkEnd w:id="0"/>
      <w:r w:rsidRPr="004233E4">
        <w:rPr>
          <w:rFonts w:ascii="Times New Roman" w:hAnsi="Times New Roman" w:cs="Times New Roman"/>
          <w:sz w:val="24"/>
          <w:szCs w:val="24"/>
        </w:rPr>
        <w:t xml:space="preserve"> </w:t>
      </w:r>
      <w:r w:rsidRPr="00D759FB">
        <w:rPr>
          <w:rFonts w:ascii="Times New Roman" w:hAnsi="Times New Roman" w:cs="Times New Roman"/>
          <w:sz w:val="24"/>
          <w:szCs w:val="24"/>
        </w:rPr>
        <w:t>Unstandardized coefficients from growth curve models.</w:t>
      </w:r>
    </w:p>
    <w:tbl>
      <w:tblPr>
        <w:tblW w:w="1369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594"/>
        <w:gridCol w:w="1109"/>
        <w:gridCol w:w="1110"/>
        <w:gridCol w:w="1109"/>
        <w:gridCol w:w="1110"/>
        <w:gridCol w:w="1110"/>
        <w:gridCol w:w="1109"/>
        <w:gridCol w:w="1110"/>
        <w:gridCol w:w="1109"/>
        <w:gridCol w:w="1110"/>
        <w:gridCol w:w="1110"/>
      </w:tblGrid>
      <w:tr w:rsidR="00E25EC7" w:rsidRPr="00FF7AEA" w14:paraId="45FE7B0D" w14:textId="77777777" w:rsidTr="00DE2B16">
        <w:trPr>
          <w:trHeight w:val="300"/>
        </w:trPr>
        <w:tc>
          <w:tcPr>
            <w:tcW w:w="259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13348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x. age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952B4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6C5D7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0AC02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3BFF0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733B9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842BC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4E9F6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036AB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E0FB8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DD843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E25EC7" w:rsidRPr="00FF7AEA" w14:paraId="7346B0CC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EC36D1A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A3D4DF2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CE40C09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3AEAE48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F60C10B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DDAA860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87A3B7F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449620F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E43BB01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76A023C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8E48EC9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25EC7" w:rsidRPr="00FF7AEA" w14:paraId="7B46139C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98502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708427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8AB1B3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CFD84D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AA9C542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01532A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3E03218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EEB9A2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3543972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12C89BA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4AC9111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5EC7" w:rsidRPr="00FF7AEA" w14:paraId="747F07AF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B5117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ggressive externalizing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12BE4B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1AFC0A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43FFB2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DB53771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1CB37C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41E4FD3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E918D5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6A92A6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88BA07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D558293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5EC7" w:rsidRPr="00FF7AEA" w14:paraId="63F6BF81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6ACF3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D symptoms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35C12A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404EC2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1A54E5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37CF07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0E005B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0308177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FE3AD57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7DA6DE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775854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C848BDF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5EC7" w:rsidRPr="00FF7AEA" w14:paraId="2B32EF84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D9B5F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and dep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DE4761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8653318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661E45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1A43554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9E9F73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757C0A3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862074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097EA11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EFB659F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D763744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5EC7" w:rsidRPr="00FF7AEA" w14:paraId="65E800D8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1B5D30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ocial behavior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D2EA28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6DD3B3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5F6BB1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DB35432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B1D569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854EF6A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71A047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B1EBDDA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6629FD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65A7EC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5EC7" w:rsidRPr="00FF7AEA" w14:paraId="6678C6AE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0753ED4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L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7CF8151E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544F1263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78814EC8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3B8414D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1EADD727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E23C525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0D4EC4FB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21E78EED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4B62E759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2C522596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5EC7" w:rsidRPr="00FF7AEA" w14:paraId="5BA1196E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ADD39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B5AFA6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2021EA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C1C0BC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80BC503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91E054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557C0FF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93BF3E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1C87BC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902BD0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ED8F59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</w:tr>
      <w:tr w:rsidR="00E25EC7" w:rsidRPr="00FF7AEA" w14:paraId="6ADB6B7E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97178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ggressive externalizing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62E0A2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509119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DB5BA8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57DAE7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75A377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C0CEB04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A0C9AD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65C7CA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8AE7756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24E7BF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5EC7" w:rsidRPr="00FF7AEA" w14:paraId="4BABDAEC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7AA32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D symptoms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092FE1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67EC458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83F5C9B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D06AB8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9AE876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8D4EBFA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6DD25B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2B9C56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1980AF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6A9391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</w:tr>
      <w:tr w:rsidR="00E25EC7" w:rsidRPr="00FF7AEA" w14:paraId="3289743F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A60E2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and dep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2638D14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027FCFA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20CBF3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3D0DE8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4B54F4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C06B5AE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74D863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9E2868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80DA79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4A32BE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</w:tr>
      <w:tr w:rsidR="00E25EC7" w:rsidRPr="00FF7AEA" w14:paraId="1525E635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3D6AD4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ocial behavior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382DF7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484C9A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AF6AC3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39FAB3C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78E1F4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B814096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97602E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51AC8F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55E0DC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A03BE0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</w:tr>
      <w:tr w:rsidR="00E25EC7" w:rsidRPr="00FF7AEA" w14:paraId="7E9977BA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9FD2CF5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ACH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30B2AB91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516C971E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4DEE31A4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45F32EF4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1D5D2055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8AE209E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6B2608AA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2D275599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590BA187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2E4094CE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5EC7" w:rsidRPr="00FF7AEA" w14:paraId="52948C4A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3130E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4EDCED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7E2599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752C95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3C2D57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A43AF3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7635AC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F5E692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9B35C5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16AB264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54A686A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5EC7" w:rsidRPr="00FF7AEA" w14:paraId="26C19C8D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6CE4C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ggressive externalizing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B50429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6D8ED6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0D57A0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E74B39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3DA917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8CB9F5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C6EDB5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99FC6A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A75492C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084EE95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5EC7" w:rsidRPr="00FF7AEA" w14:paraId="1BCDFDE4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F9F91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D symptoms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B96F6B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F42B85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366A60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9BD5A5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5FDC95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9DF81B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43CB38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D81203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37E1CC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DE0761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5EC7" w:rsidRPr="00FF7AEA" w14:paraId="00554D10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1CBCD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and dep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444540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21708F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E7DC4A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FAE184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AA859B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D46081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86FC7F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91607D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22F78C5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23903D8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5EC7" w:rsidRPr="00FF7AEA" w14:paraId="1B412B92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7A1F40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ocial behavior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0DBC2E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F92873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91814B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19F8F6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709942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B4530B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E2A437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C295F1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FF0EB9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E4B6B0" w14:textId="77777777" w:rsidR="00E25EC7" w:rsidRPr="00FF7AEA" w:rsidRDefault="00E25EC7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E314B45" w14:textId="77777777" w:rsidR="00E25EC7" w:rsidRDefault="00E25EC7" w:rsidP="00E25EC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59FB">
        <w:rPr>
          <w:rFonts w:ascii="Times New Roman" w:hAnsi="Times New Roman" w:cs="Times New Roman"/>
          <w:sz w:val="24"/>
          <w:szCs w:val="24"/>
        </w:rPr>
        <w:t xml:space="preserve">Notes. Associations printed in bold are significant at p &lt; .05. </w:t>
      </w:r>
      <w:r>
        <w:rPr>
          <w:rFonts w:ascii="Times New Roman" w:hAnsi="Times New Roman" w:cs="Times New Roman"/>
          <w:sz w:val="24"/>
          <w:szCs w:val="24"/>
        </w:rPr>
        <w:t>n. s.</w:t>
      </w:r>
      <w:r w:rsidRPr="00D759FB">
        <w:rPr>
          <w:rFonts w:ascii="Times New Roman" w:hAnsi="Times New Roman" w:cs="Times New Roman"/>
          <w:sz w:val="24"/>
          <w:szCs w:val="24"/>
        </w:rPr>
        <w:t xml:space="preserve"> = not significant. Gray boxes: outcome measures not available.</w:t>
      </w:r>
      <w:r w:rsidRPr="00D759FB">
        <w:rPr>
          <w:rFonts w:ascii="Times New Roman" w:hAnsi="Times New Roman" w:cs="Times New Roman"/>
          <w:sz w:val="24"/>
          <w:szCs w:val="24"/>
        </w:rPr>
        <w:br/>
      </w:r>
      <w:r w:rsidRPr="00D759FB">
        <w:rPr>
          <w:rFonts w:ascii="Times New Roman" w:eastAsia="Times New Roman" w:hAnsi="Times New Roman" w:cs="Times New Roman"/>
          <w:sz w:val="24"/>
          <w:szCs w:val="24"/>
        </w:rPr>
        <w:t xml:space="preserve">All covariates included but not shown to avoid clutter. </w:t>
      </w:r>
      <w:r w:rsidRPr="00D759FB">
        <w:rPr>
          <w:rFonts w:ascii="Times New Roman" w:hAnsi="Times New Roman" w:cs="Times New Roman"/>
          <w:sz w:val="24"/>
          <w:szCs w:val="24"/>
        </w:rPr>
        <w:t>“</w:t>
      </w:r>
      <w:r w:rsidRPr="00D759FB">
        <w:rPr>
          <w:rFonts w:ascii="Times New Roman" w:eastAsia="Times New Roman" w:hAnsi="Times New Roman" w:cs="Times New Roman"/>
          <w:sz w:val="24"/>
          <w:szCs w:val="24"/>
        </w:rPr>
        <w:t>*” indicates an interaction term.</w:t>
      </w:r>
    </w:p>
    <w:p w14:paraId="4EBB56F7" w14:textId="34216EA2" w:rsidR="00B41B9A" w:rsidRDefault="00E25EC7" w:rsidP="00E25EC7"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sectPr w:rsidR="00B41B9A" w:rsidSect="00E25E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EC7"/>
    <w:rsid w:val="00B41B9A"/>
    <w:rsid w:val="00E25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40767"/>
  <w15:chartTrackingRefBased/>
  <w15:docId w15:val="{EA2F10D9-9BEA-4B44-9E71-70F0AB9BD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EC7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02-08T14:50:00Z</dcterms:created>
  <dcterms:modified xsi:type="dcterms:W3CDTF">2022-02-08T14:50:00Z</dcterms:modified>
</cp:coreProperties>
</file>